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A11E7" w14:textId="77777777" w:rsidR="00953D07" w:rsidRPr="00E54D8B" w:rsidRDefault="00953D07" w:rsidP="00561E36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7D9815BC" w14:textId="77777777" w:rsidR="00E54D8B" w:rsidRDefault="00E54D8B" w:rsidP="000A3CE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86B73F" w14:textId="77777777" w:rsidR="00E54D8B" w:rsidRDefault="00E54D8B" w:rsidP="000A3CE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30BFBC" w14:textId="77777777" w:rsidR="002D2B48" w:rsidRPr="005A1A28" w:rsidRDefault="002D2B48" w:rsidP="000A3CE2">
      <w:pPr>
        <w:jc w:val="both"/>
        <w:rPr>
          <w:rFonts w:ascii="Times New Roman" w:hAnsi="Times New Roman" w:cs="Times New Roman"/>
          <w:sz w:val="24"/>
          <w:szCs w:val="24"/>
        </w:rPr>
      </w:pPr>
      <w:r w:rsidRPr="004B683C">
        <w:rPr>
          <w:rFonts w:ascii="Times New Roman" w:hAnsi="Times New Roman" w:cs="Times New Roman"/>
          <w:b/>
          <w:sz w:val="24"/>
          <w:szCs w:val="24"/>
        </w:rPr>
        <w:t>Table S1. Parameters used for the computational simulation in this work</w:t>
      </w:r>
      <w:r w:rsidR="008E6B4F" w:rsidRPr="004B683C">
        <w:rPr>
          <w:rFonts w:ascii="Times New Roman" w:hAnsi="Times New Roman" w:cs="Times New Roman"/>
          <w:b/>
          <w:sz w:val="24"/>
          <w:szCs w:val="24"/>
        </w:rPr>
        <w:t>.</w:t>
      </w:r>
      <w:r w:rsidRPr="005A1A28">
        <w:rPr>
          <w:rFonts w:ascii="Times New Roman" w:hAnsi="Times New Roman" w:cs="Times New Roman"/>
          <w:sz w:val="24"/>
          <w:szCs w:val="24"/>
        </w:rPr>
        <w:t xml:space="preserve"> </w:t>
      </w:r>
      <w:r w:rsidR="008E6B4F" w:rsidRPr="005A1A28">
        <w:rPr>
          <w:rFonts w:ascii="Times New Roman" w:hAnsi="Times New Roman" w:cs="Times New Roman"/>
          <w:sz w:val="24"/>
          <w:szCs w:val="24"/>
        </w:rPr>
        <w:t>T</w:t>
      </w:r>
      <w:r w:rsidRPr="005A1A28">
        <w:rPr>
          <w:rFonts w:ascii="Times New Roman" w:hAnsi="Times New Roman" w:cs="Times New Roman"/>
          <w:sz w:val="24"/>
          <w:szCs w:val="24"/>
        </w:rPr>
        <w:t xml:space="preserve">he simulation conditions are used </w:t>
      </w:r>
      <w:r w:rsidR="008E6B4F" w:rsidRPr="005A1A28">
        <w:rPr>
          <w:rFonts w:ascii="Times New Roman" w:hAnsi="Times New Roman" w:cs="Times New Roman"/>
          <w:sz w:val="24"/>
          <w:szCs w:val="24"/>
        </w:rPr>
        <w:t xml:space="preserve">for all </w:t>
      </w:r>
      <w:r w:rsidRPr="005A1A28">
        <w:rPr>
          <w:rFonts w:ascii="Times New Roman" w:hAnsi="Times New Roman" w:cs="Times New Roman"/>
          <w:sz w:val="24"/>
          <w:szCs w:val="24"/>
        </w:rPr>
        <w:t>single cell</w:t>
      </w:r>
      <w:r w:rsidR="008E6B4F" w:rsidRPr="005A1A28">
        <w:rPr>
          <w:rFonts w:ascii="Times New Roman" w:hAnsi="Times New Roman" w:cs="Times New Roman"/>
          <w:sz w:val="24"/>
          <w:szCs w:val="24"/>
        </w:rPr>
        <w:t>s</w:t>
      </w:r>
      <w:r w:rsidRPr="005A1A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798"/>
        <w:gridCol w:w="4819"/>
        <w:gridCol w:w="1985"/>
      </w:tblGrid>
      <w:tr w:rsidR="009C72F4" w:rsidRPr="005A1A28" w14:paraId="4AB04408" w14:textId="77777777" w:rsidTr="00D04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66384C96" w14:textId="77777777" w:rsidR="009C72F4" w:rsidRPr="005A1A28" w:rsidRDefault="009C72F4" w:rsidP="009C7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4819" w:type="dxa"/>
          </w:tcPr>
          <w:p w14:paraId="18DF06AA" w14:textId="77777777" w:rsidR="009C72F4" w:rsidRPr="005A1A28" w:rsidRDefault="009C72F4" w:rsidP="009C72F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</w:t>
            </w:r>
          </w:p>
        </w:tc>
        <w:tc>
          <w:tcPr>
            <w:tcW w:w="1985" w:type="dxa"/>
          </w:tcPr>
          <w:p w14:paraId="3F0F5803" w14:textId="77777777" w:rsidR="009C72F4" w:rsidRPr="005A1A28" w:rsidRDefault="009C72F4" w:rsidP="009C72F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</w:tr>
      <w:tr w:rsidR="00D0441F" w:rsidRPr="005A1A28" w14:paraId="1B2E3E94" w14:textId="77777777" w:rsidTr="00D04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672EB1AF" w14:textId="77777777" w:rsidR="00D0441F" w:rsidRPr="005A1A28" w:rsidRDefault="00A41759" w:rsidP="009C72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4819" w:type="dxa"/>
          </w:tcPr>
          <w:p w14:paraId="05636B0F" w14:textId="77777777" w:rsidR="00D0441F" w:rsidRPr="005A1A28" w:rsidRDefault="00D0441F" w:rsidP="009C72F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ing radius</w:t>
            </w:r>
          </w:p>
        </w:tc>
        <w:tc>
          <w:tcPr>
            <w:tcW w:w="1985" w:type="dxa"/>
          </w:tcPr>
          <w:p w14:paraId="520EC1D1" w14:textId="77777777" w:rsidR="00D0441F" w:rsidRPr="005A1A28" w:rsidRDefault="00A41759" w:rsidP="009C72F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A41759" w:rsidRPr="005A1A28" w14:paraId="45722888" w14:textId="77777777" w:rsidTr="00D044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58236A76" w14:textId="77777777" w:rsidR="00A41759" w:rsidRPr="005A1A28" w:rsidDel="00A41759" w:rsidRDefault="00A41759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Δϵ</m:t>
                </m:r>
              </m:oMath>
            </m:oMathPara>
          </w:p>
        </w:tc>
        <w:tc>
          <w:tcPr>
            <w:tcW w:w="4819" w:type="dxa"/>
          </w:tcPr>
          <w:p w14:paraId="61B821A2" w14:textId="77777777" w:rsidR="00A41759" w:rsidRPr="005A1A28" w:rsidRDefault="00A41759" w:rsidP="009C72F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cell polarizability</w:t>
            </w:r>
          </w:p>
        </w:tc>
        <w:tc>
          <w:tcPr>
            <w:tcW w:w="1985" w:type="dxa"/>
          </w:tcPr>
          <w:p w14:paraId="6FEF2BD9" w14:textId="77777777" w:rsidR="00A41759" w:rsidRPr="005A1A28" w:rsidRDefault="00A41759" w:rsidP="009C72F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C72F4" w:rsidRPr="005A1A28" w14:paraId="2DA22364" w14:textId="77777777" w:rsidTr="00DF5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bottom w:val="nil"/>
            </w:tcBorders>
          </w:tcPr>
          <w:p w14:paraId="4789B742" w14:textId="77777777" w:rsidR="00A41759" w:rsidRPr="005A1A28" w:rsidRDefault="00FE5192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b w:val="0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819" w:type="dxa"/>
            <w:tcBorders>
              <w:bottom w:val="nil"/>
            </w:tcBorders>
          </w:tcPr>
          <w:p w14:paraId="09482E41" w14:textId="77777777" w:rsidR="009C72F4" w:rsidRPr="005A1A28" w:rsidRDefault="009C72F4" w:rsidP="009C72F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cell contractility (perimeter stiffness)</w:t>
            </w:r>
          </w:p>
        </w:tc>
        <w:tc>
          <w:tcPr>
            <w:tcW w:w="1985" w:type="dxa"/>
            <w:tcBorders>
              <w:bottom w:val="nil"/>
            </w:tcBorders>
          </w:tcPr>
          <w:p w14:paraId="31232DD5" w14:textId="77777777" w:rsidR="009C72F4" w:rsidRPr="005A1A28" w:rsidRDefault="00D0441F" w:rsidP="009C72F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A41759"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A41759" w:rsidRPr="005A1A28" w14:paraId="08318EE2" w14:textId="77777777" w:rsidTr="00DF50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  <w:bottom w:val="single" w:sz="4" w:space="0" w:color="auto"/>
            </w:tcBorders>
          </w:tcPr>
          <w:p w14:paraId="40347318" w14:textId="77777777" w:rsidR="00A41759" w:rsidRPr="005A1A28" w:rsidDel="00A41759" w:rsidRDefault="00E67399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14:paraId="3730294D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cytoskeletal response rat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DAD30AF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</w:tr>
      <w:tr w:rsidR="00A41759" w:rsidRPr="005A1A28" w14:paraId="4506B56F" w14:textId="77777777" w:rsidTr="00DF5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single" w:sz="4" w:space="0" w:color="auto"/>
              <w:bottom w:val="nil"/>
            </w:tcBorders>
          </w:tcPr>
          <w:p w14:paraId="70431764" w14:textId="77777777" w:rsidR="00A41759" w:rsidRPr="005A1A28" w:rsidRDefault="00FE5192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ϵ</m:t>
                    </m:r>
                    <m:ctrlPr>
                      <w:rPr>
                        <w:rFonts w:ascii="Cambria Math" w:hAnsi="Cambria Math" w:cs="Times New Roman"/>
                        <w:b w:val="0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58E5465F" w14:textId="2C12D86D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="008C1D86">
              <w:rPr>
                <w:rFonts w:ascii="Times New Roman" w:hAnsi="Times New Roman" w:cs="Times New Roman"/>
                <w:sz w:val="24"/>
                <w:szCs w:val="24"/>
              </w:rPr>
              <w:t>polarization</w:t>
            </w:r>
            <w:r w:rsidR="008C1D86" w:rsidRPr="005A1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EC98BD7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0</w:t>
            </w:r>
          </w:p>
        </w:tc>
      </w:tr>
      <w:tr w:rsidR="00A41759" w:rsidRPr="005A1A28" w14:paraId="08D45761" w14:textId="77777777" w:rsidTr="00DF50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  <w:tcBorders>
              <w:top w:val="nil"/>
            </w:tcBorders>
          </w:tcPr>
          <w:p w14:paraId="2D6B46C1" w14:textId="77777777" w:rsidR="00A41759" w:rsidRPr="005A1A28" w:rsidRDefault="00FE5192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b w:val="0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819" w:type="dxa"/>
            <w:tcBorders>
              <w:top w:val="nil"/>
            </w:tcBorders>
          </w:tcPr>
          <w:p w14:paraId="07863561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cell contractility (area stiffness)</w:t>
            </w:r>
          </w:p>
        </w:tc>
        <w:tc>
          <w:tcPr>
            <w:tcW w:w="1985" w:type="dxa"/>
            <w:tcBorders>
              <w:top w:val="nil"/>
            </w:tcBorders>
          </w:tcPr>
          <w:p w14:paraId="42BA86DB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</w:tr>
      <w:tr w:rsidR="00A41759" w:rsidRPr="005A1A28" w14:paraId="02729E03" w14:textId="77777777" w:rsidTr="00D04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5528D338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T</m:t>
                </m:r>
              </m:oMath>
            </m:oMathPara>
          </w:p>
        </w:tc>
        <w:tc>
          <w:tcPr>
            <w:tcW w:w="4819" w:type="dxa"/>
          </w:tcPr>
          <w:p w14:paraId="1A3BE0EA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effective temperature</w:t>
            </w:r>
          </w:p>
        </w:tc>
        <w:tc>
          <w:tcPr>
            <w:tcW w:w="1985" w:type="dxa"/>
          </w:tcPr>
          <w:p w14:paraId="0630351F" w14:textId="77777777" w:rsidR="00A41759" w:rsidRPr="005A1A28" w:rsidRDefault="00A41759" w:rsidP="00A417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022491F7" w14:textId="77777777" w:rsidR="000A3CE2" w:rsidRPr="005A1A28" w:rsidRDefault="000A3CE2" w:rsidP="000A3C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005F0A" w14:textId="77777777" w:rsidR="00175DC9" w:rsidRPr="00574717" w:rsidRDefault="00175DC9" w:rsidP="002806F9">
      <w:pPr>
        <w:autoSpaceDE w:val="0"/>
        <w:autoSpaceDN w:val="0"/>
        <w:adjustRightInd w:val="0"/>
        <w:spacing w:after="0" w:line="240" w:lineRule="auto"/>
        <w:jc w:val="both"/>
        <w:rPr>
          <w:rFonts w:ascii="NimbusRomNo9L-Regu" w:hAnsi="NimbusRomNo9L-Regu" w:cs="NimbusRomNo9L-Regu"/>
          <w:sz w:val="20"/>
          <w:szCs w:val="20"/>
        </w:rPr>
      </w:pPr>
      <w:bookmarkStart w:id="0" w:name="_GoBack"/>
      <w:bookmarkEnd w:id="0"/>
    </w:p>
    <w:sectPr w:rsidR="00175DC9" w:rsidRPr="00574717" w:rsidSect="00534691">
      <w:footerReference w:type="even" r:id="rId10"/>
      <w:footerReference w:type="default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mbusRomNo9L-Regu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7CDA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51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E6AC0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B304A"/>
    <w:rsid w:val="009B4DCD"/>
    <w:rsid w:val="009B59ED"/>
    <w:rsid w:val="009C72F4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971D8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E5192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7F20E7-F580-4386-ABB0-D4781856ED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25933A-70FC-45E7-BE16-BA1483E15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5</cp:revision>
  <cp:lastPrinted>2019-12-22T00:00:00Z</cp:lastPrinted>
  <dcterms:created xsi:type="dcterms:W3CDTF">2019-12-22T22:56:00Z</dcterms:created>
  <dcterms:modified xsi:type="dcterms:W3CDTF">2020-04-04T14:38:00Z</dcterms:modified>
</cp:coreProperties>
</file>